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9C83675" w:rsidR="00FB3483" w:rsidRPr="00930A31" w:rsidRDefault="00FF445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1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F35CB5C" w:rsidR="00FB3483" w:rsidRPr="00930A31" w:rsidRDefault="00CF4767"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6E6DD82" w:rsidR="00FB3483" w:rsidRPr="00930A31" w:rsidRDefault="00CF476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4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4C7BDF2" w:rsidR="00FB3483" w:rsidRPr="00930A31" w:rsidRDefault="00F40D25"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DCE62AA" w:rsidR="00FB3483" w:rsidRPr="00930A31" w:rsidRDefault="00F40D25"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2C710FA" w:rsidR="00FB3483" w:rsidRPr="00930A31" w:rsidRDefault="00F40D25"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B37D9AD" w:rsidR="00FB3483" w:rsidRPr="00930A31" w:rsidRDefault="00F40D25"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092B0C">
              <w:rPr>
                <w:rFonts w:ascii="Arial" w:hAnsi="Arial" w:cs="Arial"/>
                <w:color w:val="auto"/>
                <w:sz w:val="18"/>
                <w:szCs w:val="18"/>
              </w:rPr>
              <w:t>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62A5BA1" w:rsidR="00FB3483" w:rsidRPr="00930A31" w:rsidRDefault="00DF4428"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24520EC" w:rsidR="00930A31" w:rsidRPr="00930A31" w:rsidRDefault="00DF4428"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C336C54" w:rsidR="00930A31" w:rsidRPr="00930A31" w:rsidRDefault="00DF4428"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8F04A28" w:rsidR="00FB3483" w:rsidRPr="00930A31" w:rsidRDefault="00DF4428"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AD46A77" w:rsidR="00FB3483" w:rsidRPr="00930A31" w:rsidRDefault="00240A6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72A40">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6E756CA" w:rsidR="00930A31" w:rsidRPr="00930A31" w:rsidRDefault="00272A40"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19896FA" w:rsidR="00930A31" w:rsidRPr="00930A31" w:rsidRDefault="00272A40"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8E94BA9" w:rsidR="00930A31" w:rsidRPr="00930A31" w:rsidRDefault="00272A40"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B33D46">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9E24F07" w:rsidR="00930A31" w:rsidRPr="00930A31" w:rsidRDefault="00A9400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4F9312C" w:rsidR="00930A31" w:rsidRPr="00930A31" w:rsidRDefault="00A9400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371402E" w:rsidR="00930A31" w:rsidRPr="00930A31" w:rsidRDefault="00A9400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E1643F0" w:rsidR="006E5FE2" w:rsidRPr="00930A31" w:rsidRDefault="00A94000"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37A0BFA" w:rsidR="006E5FE2" w:rsidRPr="00930A31" w:rsidRDefault="00A9400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40FA387" w:rsidR="00930A31" w:rsidRPr="00930A31" w:rsidRDefault="0051627C"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2CCA832" w:rsidR="00930A31" w:rsidRPr="00930A31" w:rsidRDefault="0051627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14008D7" w:rsidR="00FB3483" w:rsidRPr="00930A31" w:rsidRDefault="0051627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95A1D">
              <w:rPr>
                <w:rFonts w:ascii="Arial" w:hAnsi="Arial" w:cs="Arial"/>
                <w:color w:val="auto"/>
                <w:sz w:val="18"/>
                <w:szCs w:val="18"/>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E11F422" w:rsidR="00FB3483" w:rsidRPr="00930A31" w:rsidRDefault="00A95A1D"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0729B5F" w:rsidR="00FB3483" w:rsidRPr="00930A31" w:rsidRDefault="00A95A1D" w:rsidP="005979B8">
            <w:pPr>
              <w:pStyle w:val="Default"/>
              <w:spacing w:before="40" w:after="40"/>
              <w:rPr>
                <w:rFonts w:ascii="Arial" w:hAnsi="Arial" w:cs="Arial"/>
                <w:color w:val="auto"/>
                <w:sz w:val="18"/>
                <w:szCs w:val="18"/>
              </w:rPr>
            </w:pPr>
            <w:r>
              <w:rPr>
                <w:rFonts w:ascii="Arial" w:hAnsi="Arial" w:cs="Arial"/>
                <w:color w:val="auto"/>
                <w:sz w:val="18"/>
                <w:szCs w:val="18"/>
              </w:rPr>
              <w:t>Pg. 6-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AB056A0" w:rsidR="00930A31" w:rsidRPr="00930A31" w:rsidRDefault="00A95A1D" w:rsidP="005979B8">
            <w:pPr>
              <w:pStyle w:val="Default"/>
              <w:spacing w:before="40" w:after="40"/>
              <w:rPr>
                <w:rFonts w:ascii="Arial" w:hAnsi="Arial" w:cs="Arial"/>
                <w:color w:val="auto"/>
                <w:sz w:val="18"/>
                <w:szCs w:val="18"/>
              </w:rPr>
            </w:pPr>
            <w:r>
              <w:rPr>
                <w:rFonts w:ascii="Arial" w:hAnsi="Arial" w:cs="Arial"/>
                <w:color w:val="auto"/>
                <w:sz w:val="18"/>
                <w:szCs w:val="18"/>
              </w:rPr>
              <w:t>Pg. 6-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1428F73" w:rsidR="00930A31" w:rsidRPr="00930A31" w:rsidRDefault="00A95A1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C16FD50" w:rsidR="00930A31" w:rsidRPr="00930A31" w:rsidRDefault="00A95A1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F7AF3D0" w:rsidR="00930A31" w:rsidRPr="00930A31" w:rsidRDefault="00A95A1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1B73EC2" w:rsidR="00FB3483" w:rsidRPr="00930A31" w:rsidRDefault="00B20E4F"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D536313" w:rsidR="00077B44" w:rsidRPr="00930A31" w:rsidRDefault="00B20E4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600EA41" w:rsidR="00930A31" w:rsidRPr="00930A31" w:rsidRDefault="00036D12" w:rsidP="00077B44">
            <w:pPr>
              <w:pStyle w:val="Default"/>
              <w:spacing w:before="40" w:after="40"/>
              <w:rPr>
                <w:rFonts w:ascii="Arial" w:hAnsi="Arial" w:cs="Arial"/>
                <w:color w:val="auto"/>
                <w:sz w:val="18"/>
                <w:szCs w:val="18"/>
              </w:rPr>
            </w:pPr>
            <w:r>
              <w:rPr>
                <w:rFonts w:ascii="Arial" w:hAnsi="Arial" w:cs="Arial"/>
                <w:color w:val="auto"/>
                <w:sz w:val="18"/>
                <w:szCs w:val="18"/>
              </w:rPr>
              <w:t>Pg. 11-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BB788DE" w:rsidR="00930A31" w:rsidRPr="00930A31" w:rsidRDefault="00036D12" w:rsidP="00077B44">
            <w:pPr>
              <w:pStyle w:val="Default"/>
              <w:spacing w:before="40" w:after="40"/>
              <w:rPr>
                <w:rFonts w:ascii="Arial" w:hAnsi="Arial" w:cs="Arial"/>
                <w:color w:val="auto"/>
                <w:sz w:val="18"/>
                <w:szCs w:val="18"/>
              </w:rPr>
            </w:pPr>
            <w:r>
              <w:rPr>
                <w:rFonts w:ascii="Arial" w:hAnsi="Arial" w:cs="Arial"/>
                <w:color w:val="auto"/>
                <w:sz w:val="18"/>
                <w:szCs w:val="18"/>
              </w:rPr>
              <w:t>Pg. 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10C6971" w:rsidR="00930A31" w:rsidRPr="00930A31" w:rsidRDefault="00036D12" w:rsidP="00077B44">
            <w:pPr>
              <w:pStyle w:val="Default"/>
              <w:spacing w:before="40" w:after="40"/>
              <w:rPr>
                <w:rFonts w:ascii="Arial" w:hAnsi="Arial" w:cs="Arial"/>
                <w:color w:val="auto"/>
                <w:sz w:val="18"/>
                <w:szCs w:val="18"/>
              </w:rPr>
            </w:pPr>
            <w:r>
              <w:rPr>
                <w:rFonts w:ascii="Arial" w:hAnsi="Arial" w:cs="Arial"/>
                <w:color w:val="auto"/>
                <w:sz w:val="18"/>
                <w:szCs w:val="18"/>
              </w:rPr>
              <w:t>Pg.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ADC68FC" w:rsidR="00930A31" w:rsidRPr="00930A31" w:rsidRDefault="00036D12" w:rsidP="00077B44">
            <w:pPr>
              <w:pStyle w:val="Default"/>
              <w:spacing w:before="40" w:after="40"/>
              <w:rPr>
                <w:rFonts w:ascii="Arial" w:hAnsi="Arial" w:cs="Arial"/>
                <w:color w:val="auto"/>
                <w:sz w:val="18"/>
                <w:szCs w:val="18"/>
              </w:rPr>
            </w:pPr>
            <w:r>
              <w:rPr>
                <w:rFonts w:ascii="Arial" w:hAnsi="Arial" w:cs="Arial"/>
                <w:color w:val="auto"/>
                <w:sz w:val="18"/>
                <w:szCs w:val="18"/>
              </w:rPr>
              <w:t>Pg. 11-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E6FFCA8" w:rsidR="00930A31" w:rsidRPr="00930A31" w:rsidRDefault="00070D6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E6514C9" w:rsidR="00930A31" w:rsidRPr="00930A31" w:rsidRDefault="000E57D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208891F" w:rsidR="00930A31" w:rsidRPr="00930A31" w:rsidRDefault="000E57D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B6B46C3" w:rsidR="00077B44" w:rsidRPr="00930A31" w:rsidRDefault="00070D64" w:rsidP="00077B44">
            <w:pPr>
              <w:pStyle w:val="Default"/>
              <w:spacing w:before="40" w:after="40"/>
              <w:rPr>
                <w:rFonts w:ascii="Arial" w:hAnsi="Arial" w:cs="Arial"/>
                <w:color w:val="auto"/>
                <w:sz w:val="18"/>
                <w:szCs w:val="18"/>
              </w:rPr>
            </w:pPr>
            <w:r>
              <w:rPr>
                <w:rFonts w:ascii="Arial" w:hAnsi="Arial" w:cs="Arial"/>
                <w:color w:val="auto"/>
                <w:sz w:val="18"/>
                <w:szCs w:val="18"/>
              </w:rPr>
              <w:t>Within submission proces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955697A" w:rsidR="00077B44" w:rsidRPr="00930A31" w:rsidRDefault="00070D64" w:rsidP="00077B44">
            <w:pPr>
              <w:pStyle w:val="Default"/>
              <w:spacing w:before="40" w:after="40"/>
              <w:rPr>
                <w:rFonts w:ascii="Arial" w:hAnsi="Arial" w:cs="Arial"/>
                <w:color w:val="auto"/>
                <w:sz w:val="18"/>
                <w:szCs w:val="18"/>
              </w:rPr>
            </w:pPr>
            <w:r w:rsidRPr="00070D64">
              <w:rPr>
                <w:rFonts w:ascii="Arial" w:hAnsi="Arial" w:cs="Arial"/>
                <w:color w:val="auto"/>
                <w:sz w:val="18"/>
                <w:szCs w:val="18"/>
              </w:rPr>
              <w:t>Within submission</w:t>
            </w:r>
            <w:r>
              <w:rPr>
                <w:rFonts w:ascii="Arial" w:hAnsi="Arial" w:cs="Arial"/>
                <w:color w:val="auto"/>
                <w:sz w:val="18"/>
                <w:szCs w:val="18"/>
              </w:rPr>
              <w:t xml:space="preserve"> proces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2E3A410" w:rsidR="00077B44" w:rsidRPr="00930A31" w:rsidRDefault="004407A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70304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0E281018" w:rsidR="00947707" w:rsidRPr="00930A31" w:rsidRDefault="00514E9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67AC01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6D12"/>
    <w:rsid w:val="00070D64"/>
    <w:rsid w:val="00077B44"/>
    <w:rsid w:val="00092B0C"/>
    <w:rsid w:val="000E57D2"/>
    <w:rsid w:val="00152CDB"/>
    <w:rsid w:val="0018323E"/>
    <w:rsid w:val="00190C83"/>
    <w:rsid w:val="00240A6B"/>
    <w:rsid w:val="00246C93"/>
    <w:rsid w:val="00256BAF"/>
    <w:rsid w:val="00272A40"/>
    <w:rsid w:val="002A2A06"/>
    <w:rsid w:val="003103C2"/>
    <w:rsid w:val="003516AD"/>
    <w:rsid w:val="00363B8D"/>
    <w:rsid w:val="003760FB"/>
    <w:rsid w:val="003B79FF"/>
    <w:rsid w:val="00400A0B"/>
    <w:rsid w:val="004407A8"/>
    <w:rsid w:val="00443C1D"/>
    <w:rsid w:val="00461576"/>
    <w:rsid w:val="004C1685"/>
    <w:rsid w:val="005078EE"/>
    <w:rsid w:val="00514E90"/>
    <w:rsid w:val="0051627C"/>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94000"/>
    <w:rsid w:val="00A95A1D"/>
    <w:rsid w:val="00AB79CE"/>
    <w:rsid w:val="00AE4BBD"/>
    <w:rsid w:val="00B20E4F"/>
    <w:rsid w:val="00B33D46"/>
    <w:rsid w:val="00B51910"/>
    <w:rsid w:val="00C22710"/>
    <w:rsid w:val="00CF4767"/>
    <w:rsid w:val="00D95D84"/>
    <w:rsid w:val="00DC4F19"/>
    <w:rsid w:val="00DF4428"/>
    <w:rsid w:val="00E324A8"/>
    <w:rsid w:val="00E66E3A"/>
    <w:rsid w:val="00EB610E"/>
    <w:rsid w:val="00F40D25"/>
    <w:rsid w:val="00F67C14"/>
    <w:rsid w:val="00FB3483"/>
    <w:rsid w:val="00FC0058"/>
    <w:rsid w:val="00FF445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085</Words>
  <Characters>615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ristensen, Alex</cp:lastModifiedBy>
  <cp:revision>19</cp:revision>
  <cp:lastPrinted>2020-11-24T03:02:00Z</cp:lastPrinted>
  <dcterms:created xsi:type="dcterms:W3CDTF">2021-04-17T09:35:00Z</dcterms:created>
  <dcterms:modified xsi:type="dcterms:W3CDTF">2021-04-17T09:45:00Z</dcterms:modified>
</cp:coreProperties>
</file>